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8233F" w14:textId="4104093D" w:rsidR="00B67C63" w:rsidRPr="00427BA0" w:rsidRDefault="006E4E78" w:rsidP="00F97429">
      <w:pPr>
        <w:pStyle w:val="Table"/>
        <w:wordWrap/>
        <w:spacing w:before="0" w:line="240" w:lineRule="auto"/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</w:pPr>
      <w:r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</w:t>
      </w:r>
      <w:r w:rsidR="004F3D4D">
        <w:rPr>
          <w:rFonts w:eastAsiaTheme="minorEastAsia" w:hAnsi="Times New Roman" w:cs="Times New Roman" w:hint="eastAsia"/>
          <w:color w:val="000000" w:themeColor="text1"/>
          <w:spacing w:val="-4"/>
          <w:sz w:val="20"/>
          <w:szCs w:val="20"/>
          <w:lang w:val="en-US"/>
        </w:rPr>
        <w:t>10</w:t>
      </w:r>
      <w:bookmarkStart w:id="0" w:name="_GoBack"/>
      <w:bookmarkEnd w:id="0"/>
      <w:r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. </w:t>
      </w:r>
      <w:r w:rsidR="00B158FB"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F</w:t>
      </w:r>
      <w:r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lora of </w:t>
      </w:r>
      <w:proofErr w:type="spellStart"/>
      <w:r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algific</w:t>
      </w:r>
      <w:proofErr w:type="spellEnd"/>
      <w:r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talus sl</w:t>
      </w:r>
      <w:r w:rsidR="0008770D"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ope</w:t>
      </w:r>
      <w:r w:rsidR="00C152F6"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s</w:t>
      </w:r>
      <w:r w:rsidR="00427BA0"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by type</w:t>
      </w:r>
      <w:r w:rsidR="0008770D"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in S</w:t>
      </w:r>
      <w:r w:rsidRPr="00427BA0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outh Korea</w:t>
      </w:r>
    </w:p>
    <w:tbl>
      <w:tblPr>
        <w:tblOverlap w:val="never"/>
        <w:tblW w:w="9610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959"/>
        <w:gridCol w:w="904"/>
        <w:gridCol w:w="962"/>
        <w:gridCol w:w="962"/>
        <w:gridCol w:w="962"/>
        <w:gridCol w:w="962"/>
        <w:gridCol w:w="962"/>
        <w:gridCol w:w="962"/>
        <w:gridCol w:w="975"/>
      </w:tblGrid>
      <w:tr w:rsidR="00B67C63" w:rsidRPr="00AB14D1" w14:paraId="5627A751" w14:textId="77777777" w:rsidTr="00F97429">
        <w:trPr>
          <w:trHeight w:val="283"/>
        </w:trPr>
        <w:tc>
          <w:tcPr>
            <w:tcW w:w="1960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33CDA7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Type</w:t>
            </w:r>
          </w:p>
        </w:tc>
        <w:tc>
          <w:tcPr>
            <w:tcW w:w="905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95D202" w14:textId="420F3406" w:rsidR="00B67C63" w:rsidRPr="00AB14D1" w:rsidRDefault="00BD7BAC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Families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EA67B35" w14:textId="5C4BA37E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Gen</w:t>
            </w:r>
            <w:r w:rsidR="00BD7BAC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era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3D16A10" w14:textId="5CCC0664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Sp</w:t>
            </w:r>
            <w:r w:rsidR="00BD7BAC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ecies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3DE9811" w14:textId="1A1E2091" w:rsidR="00B67C63" w:rsidRPr="00AB14D1" w:rsidRDefault="00BD7BAC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sub</w:t>
            </w:r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bsp</w:t>
            </w:r>
            <w:proofErr w:type="spellEnd"/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7C9D1D" w14:textId="10D42648" w:rsidR="00B67C63" w:rsidRPr="00AB14D1" w:rsidRDefault="00BD7BAC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v</w:t>
            </w:r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ar.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0A452AD" w14:textId="2170A54A" w:rsidR="00B67C63" w:rsidRPr="00AB14D1" w:rsidRDefault="00BD7BAC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f</w:t>
            </w:r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B049B7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75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CD6EF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Ratio</w:t>
            </w:r>
            <w:r w:rsidR="00A205A3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(%)</w:t>
            </w:r>
          </w:p>
        </w:tc>
      </w:tr>
      <w:tr w:rsidR="00B67C63" w:rsidRPr="00AB14D1" w14:paraId="0F4E75FC" w14:textId="77777777" w:rsidTr="00F97429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A4AAC3C" w14:textId="77777777" w:rsidR="00B67C63" w:rsidRPr="00AB14D1" w:rsidRDefault="006E4E78" w:rsidP="00F97429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alus</w:t>
            </w:r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DBE6386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1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BFCCA77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9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BF03FAD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2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AC7A0D9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77265DF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BAE8F7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F88141D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04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7861D7" w14:textId="77777777" w:rsidR="00B67C63" w:rsidRPr="00AB14D1" w:rsidRDefault="006E4E78" w:rsidP="00F97429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6.43</w:t>
            </w:r>
          </w:p>
        </w:tc>
      </w:tr>
      <w:tr w:rsidR="00B67C63" w:rsidRPr="00AB14D1" w14:paraId="247A26C7" w14:textId="77777777" w:rsidTr="00F97429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0110835" w14:textId="77777777" w:rsidR="00B67C63" w:rsidRPr="00AB14D1" w:rsidRDefault="006E4E78" w:rsidP="00F97429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ve</w:t>
            </w:r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874B3EB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0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270FF7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6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59C6F84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2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6EED4C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3926E5A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3A04258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1E0707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01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900884F" w14:textId="77777777" w:rsidR="00B67C63" w:rsidRPr="00AB14D1" w:rsidRDefault="006E4E78" w:rsidP="00F97429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6.63</w:t>
            </w:r>
          </w:p>
        </w:tc>
      </w:tr>
      <w:tr w:rsidR="00B67C63" w:rsidRPr="00AB14D1" w14:paraId="19E13B85" w14:textId="77777777" w:rsidTr="00F97429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2E5F4E" w14:textId="77777777" w:rsidR="00B67C63" w:rsidRPr="00AB14D1" w:rsidRDefault="006E4E78" w:rsidP="00F97429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ent</w:t>
            </w:r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70B2A52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26376B7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7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CE05C0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7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6BF643A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774EEDF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BFCA6C6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696B187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06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E255958" w14:textId="77777777" w:rsidR="00B67C63" w:rsidRPr="00AB14D1" w:rsidRDefault="006E4E78" w:rsidP="00F97429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9.09</w:t>
            </w:r>
          </w:p>
        </w:tc>
      </w:tr>
      <w:tr w:rsidR="00B67C63" w:rsidRPr="00AB14D1" w14:paraId="2001530D" w14:textId="77777777" w:rsidTr="00F97429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B519C8" w14:textId="77777777" w:rsidR="00B67C63" w:rsidRPr="00AB14D1" w:rsidRDefault="006E4E78" w:rsidP="00F97429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Vertical cave</w:t>
            </w:r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EAAFDE5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DB3E4B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5F17FB6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BD595B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719FC03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E5ADA0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8427EE3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0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0A80F1" w14:textId="77777777" w:rsidR="00B67C63" w:rsidRPr="00AB14D1" w:rsidRDefault="006E4E78" w:rsidP="00F97429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.60</w:t>
            </w:r>
          </w:p>
        </w:tc>
      </w:tr>
      <w:tr w:rsidR="00B67C63" w:rsidRPr="00AB14D1" w14:paraId="140EB518" w14:textId="77777777" w:rsidTr="00F97429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DBE7B8" w14:textId="77777777" w:rsidR="00B67C63" w:rsidRPr="00AB14D1" w:rsidRDefault="006E4E78" w:rsidP="00F97429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thers</w:t>
            </w:r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855816B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352BE35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2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857FD60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5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A02B1B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5A2A5D8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C10CD6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8163E84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73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8692074" w14:textId="77777777" w:rsidR="00B67C63" w:rsidRPr="00AB14D1" w:rsidRDefault="006E4E78" w:rsidP="00F97429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6.44</w:t>
            </w:r>
          </w:p>
        </w:tc>
      </w:tr>
      <w:tr w:rsidR="00B67C63" w:rsidRPr="00AB14D1" w14:paraId="30BFBD7D" w14:textId="77777777" w:rsidTr="00F97429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34620F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46BE6B3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Cs w:val="16"/>
                <w:lang w:val="en-US"/>
              </w:rPr>
              <w:t>12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A7E0644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Cs w:val="16"/>
                <w:lang w:val="en-US"/>
              </w:rPr>
              <w:t>48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FC3431C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Cs w:val="16"/>
                <w:lang w:val="en-US"/>
              </w:rPr>
              <w:t>94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0F24BEF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Cs w:val="16"/>
                <w:lang w:val="en-US"/>
              </w:rPr>
              <w:t>2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A57E397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Cs w:val="16"/>
                <w:lang w:val="en-US"/>
              </w:rPr>
              <w:t>7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8C31AE8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Cs w:val="16"/>
                <w:lang w:val="en-US"/>
              </w:rPr>
              <w:t>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FEC0449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Cs w:val="16"/>
                <w:lang w:val="en-US"/>
              </w:rPr>
              <w:t>1,052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C6D1B5D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Cs w:val="16"/>
                <w:lang w:val="en-US"/>
              </w:rPr>
              <w:t>100</w:t>
            </w:r>
          </w:p>
        </w:tc>
      </w:tr>
    </w:tbl>
    <w:p w14:paraId="2E28A304" w14:textId="23262EF8" w:rsidR="00B67C63" w:rsidRPr="005E379E" w:rsidRDefault="00B67C63" w:rsidP="004E4A46">
      <w:pPr>
        <w:pStyle w:val="a4"/>
        <w:wordWrap/>
        <w:spacing w:after="240" w:line="360" w:lineRule="auto"/>
        <w:rPr>
          <w:rFonts w:ascii="Times New Roman" w:eastAsiaTheme="minorEastAsia" w:hAnsi="Times New Roman" w:cs="Times New Roman"/>
          <w:szCs w:val="20"/>
          <w:lang w:val="en-US"/>
        </w:rPr>
      </w:pPr>
    </w:p>
    <w:sectPr w:rsidR="00B67C63" w:rsidRPr="005E379E">
      <w:endnotePr>
        <w:numFmt w:val="decimal"/>
      </w:endnotePr>
      <w:pgSz w:w="11906" w:h="16838"/>
      <w:pgMar w:top="1984" w:right="1134" w:bottom="1701" w:left="1134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E3AE6" w14:textId="77777777" w:rsidR="00173608" w:rsidRDefault="00173608" w:rsidP="002D7BDE">
      <w:pPr>
        <w:spacing w:after="0" w:line="240" w:lineRule="auto"/>
      </w:pPr>
      <w:r>
        <w:separator/>
      </w:r>
    </w:p>
  </w:endnote>
  <w:endnote w:type="continuationSeparator" w:id="0">
    <w:p w14:paraId="421E7C61" w14:textId="77777777" w:rsidR="00173608" w:rsidRDefault="00173608" w:rsidP="002D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-윤고딕130">
    <w:altName w:val="Yu Gothic"/>
    <w:panose1 w:val="00000000000000000000"/>
    <w:charset w:val="81"/>
    <w:family w:val="roman"/>
    <w:notTrueType/>
    <w:pitch w:val="default"/>
  </w:font>
  <w:font w:name="-윤명조120">
    <w:altName w:val="Yu Gothic"/>
    <w:panose1 w:val="00000000000000000000"/>
    <w:charset w:val="81"/>
    <w:family w:val="roman"/>
    <w:notTrueType/>
    <w:pitch w:val="default"/>
  </w:font>
  <w:font w:name="-윤명조130">
    <w:panose1 w:val="00000000000000000000"/>
    <w:charset w:val="81"/>
    <w:family w:val="roman"/>
    <w:notTrueType/>
    <w:pitch w:val="default"/>
  </w:font>
  <w:font w:name="Haansoft Batang">
    <w:panose1 w:val="00000000000000000000"/>
    <w:charset w:val="00"/>
    <w:family w:val="roman"/>
    <w:notTrueType/>
    <w:pitch w:val="default"/>
  </w:font>
  <w:font w:name="HY울릉도L">
    <w:panose1 w:val="00000000000000000000"/>
    <w:charset w:val="81"/>
    <w:family w:val="roman"/>
    <w:notTrueType/>
    <w:pitch w:val="default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중고딕">
    <w:altName w:val="Yu Gothic"/>
    <w:panose1 w:val="00000000000000000000"/>
    <w:charset w:val="81"/>
    <w:family w:val="roman"/>
    <w:notTrueType/>
    <w:pitch w:val="default"/>
  </w:font>
  <w:font w:name="한양신명조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91700" w14:textId="77777777" w:rsidR="00173608" w:rsidRDefault="00173608" w:rsidP="002D7BDE">
      <w:pPr>
        <w:spacing w:after="0" w:line="240" w:lineRule="auto"/>
      </w:pPr>
      <w:r>
        <w:separator/>
      </w:r>
    </w:p>
  </w:footnote>
  <w:footnote w:type="continuationSeparator" w:id="0">
    <w:p w14:paraId="37410161" w14:textId="77777777" w:rsidR="00173608" w:rsidRDefault="00173608" w:rsidP="002D7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5FA9"/>
    <w:multiLevelType w:val="multilevel"/>
    <w:tmpl w:val="338C0B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1" w15:restartNumberingAfterBreak="0">
    <w:nsid w:val="107D30ED"/>
    <w:multiLevelType w:val="multilevel"/>
    <w:tmpl w:val="7B34E6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2" w15:restartNumberingAfterBreak="0">
    <w:nsid w:val="158722DC"/>
    <w:multiLevelType w:val="multilevel"/>
    <w:tmpl w:val="F4EA5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3" w15:restartNumberingAfterBreak="0">
    <w:nsid w:val="17EA190A"/>
    <w:multiLevelType w:val="multilevel"/>
    <w:tmpl w:val="7760FF6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4" w15:restartNumberingAfterBreak="0">
    <w:nsid w:val="18616D4D"/>
    <w:multiLevelType w:val="multilevel"/>
    <w:tmpl w:val="D60C2A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5" w15:restartNumberingAfterBreak="0">
    <w:nsid w:val="3FC936E3"/>
    <w:multiLevelType w:val="multilevel"/>
    <w:tmpl w:val="CFDCE5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6" w15:restartNumberingAfterBreak="0">
    <w:nsid w:val="7EE30EAD"/>
    <w:multiLevelType w:val="multilevel"/>
    <w:tmpl w:val="66EC07E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hideSpelling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63"/>
    <w:rsid w:val="000014B0"/>
    <w:rsid w:val="00004A26"/>
    <w:rsid w:val="000127E2"/>
    <w:rsid w:val="00013B8A"/>
    <w:rsid w:val="00022E14"/>
    <w:rsid w:val="000241B0"/>
    <w:rsid w:val="00025309"/>
    <w:rsid w:val="00030765"/>
    <w:rsid w:val="00034A06"/>
    <w:rsid w:val="00051BC0"/>
    <w:rsid w:val="00053ABE"/>
    <w:rsid w:val="00055204"/>
    <w:rsid w:val="0007463F"/>
    <w:rsid w:val="000747F1"/>
    <w:rsid w:val="00083EF6"/>
    <w:rsid w:val="0008770D"/>
    <w:rsid w:val="000A7060"/>
    <w:rsid w:val="000B0CE4"/>
    <w:rsid w:val="000B376E"/>
    <w:rsid w:val="000B48B8"/>
    <w:rsid w:val="000C14B8"/>
    <w:rsid w:val="000C246A"/>
    <w:rsid w:val="000E11DE"/>
    <w:rsid w:val="000E1A54"/>
    <w:rsid w:val="000F0382"/>
    <w:rsid w:val="000F067B"/>
    <w:rsid w:val="000F130C"/>
    <w:rsid w:val="000F2675"/>
    <w:rsid w:val="000F52A7"/>
    <w:rsid w:val="000F56B1"/>
    <w:rsid w:val="001002F4"/>
    <w:rsid w:val="00102B75"/>
    <w:rsid w:val="00107963"/>
    <w:rsid w:val="00111C3B"/>
    <w:rsid w:val="00117A07"/>
    <w:rsid w:val="001225AE"/>
    <w:rsid w:val="0012790B"/>
    <w:rsid w:val="00133BCF"/>
    <w:rsid w:val="00134612"/>
    <w:rsid w:val="00134657"/>
    <w:rsid w:val="001372CC"/>
    <w:rsid w:val="00151CAD"/>
    <w:rsid w:val="00160924"/>
    <w:rsid w:val="001661D3"/>
    <w:rsid w:val="00166A58"/>
    <w:rsid w:val="001676F7"/>
    <w:rsid w:val="00172393"/>
    <w:rsid w:val="00173608"/>
    <w:rsid w:val="00174FE8"/>
    <w:rsid w:val="0017551D"/>
    <w:rsid w:val="001A6120"/>
    <w:rsid w:val="001A78ED"/>
    <w:rsid w:val="001A78F2"/>
    <w:rsid w:val="001B02C2"/>
    <w:rsid w:val="001C1C3D"/>
    <w:rsid w:val="001C212C"/>
    <w:rsid w:val="001E37B2"/>
    <w:rsid w:val="001E6D82"/>
    <w:rsid w:val="001F510B"/>
    <w:rsid w:val="001F5C87"/>
    <w:rsid w:val="002125F6"/>
    <w:rsid w:val="00215D06"/>
    <w:rsid w:val="00220345"/>
    <w:rsid w:val="00223364"/>
    <w:rsid w:val="002252C9"/>
    <w:rsid w:val="00227331"/>
    <w:rsid w:val="00231547"/>
    <w:rsid w:val="00243FDA"/>
    <w:rsid w:val="00245EF0"/>
    <w:rsid w:val="00252779"/>
    <w:rsid w:val="002529F3"/>
    <w:rsid w:val="00254F16"/>
    <w:rsid w:val="00256636"/>
    <w:rsid w:val="00256D09"/>
    <w:rsid w:val="002575E9"/>
    <w:rsid w:val="00260430"/>
    <w:rsid w:val="00261227"/>
    <w:rsid w:val="00265784"/>
    <w:rsid w:val="002673D8"/>
    <w:rsid w:val="00267A18"/>
    <w:rsid w:val="00271AE1"/>
    <w:rsid w:val="00271F2C"/>
    <w:rsid w:val="00273FB5"/>
    <w:rsid w:val="00286A17"/>
    <w:rsid w:val="002916C1"/>
    <w:rsid w:val="00292001"/>
    <w:rsid w:val="00295A64"/>
    <w:rsid w:val="00296556"/>
    <w:rsid w:val="00297933"/>
    <w:rsid w:val="002B15DF"/>
    <w:rsid w:val="002B3F64"/>
    <w:rsid w:val="002B739E"/>
    <w:rsid w:val="002C6FC1"/>
    <w:rsid w:val="002C7E42"/>
    <w:rsid w:val="002D0111"/>
    <w:rsid w:val="002D4514"/>
    <w:rsid w:val="002D5B76"/>
    <w:rsid w:val="002D76A6"/>
    <w:rsid w:val="002D79AE"/>
    <w:rsid w:val="002D7BDE"/>
    <w:rsid w:val="002E37DA"/>
    <w:rsid w:val="002F0642"/>
    <w:rsid w:val="002F0D8A"/>
    <w:rsid w:val="002F4111"/>
    <w:rsid w:val="002F5B56"/>
    <w:rsid w:val="002F6F7D"/>
    <w:rsid w:val="003015D7"/>
    <w:rsid w:val="00301CCA"/>
    <w:rsid w:val="00307765"/>
    <w:rsid w:val="0031154A"/>
    <w:rsid w:val="00334B11"/>
    <w:rsid w:val="00336261"/>
    <w:rsid w:val="0035559D"/>
    <w:rsid w:val="00384BDD"/>
    <w:rsid w:val="003926D6"/>
    <w:rsid w:val="003A6E06"/>
    <w:rsid w:val="003B2271"/>
    <w:rsid w:val="003B5EF4"/>
    <w:rsid w:val="003C31C8"/>
    <w:rsid w:val="003D2AF7"/>
    <w:rsid w:val="003E0E9A"/>
    <w:rsid w:val="003E0F63"/>
    <w:rsid w:val="003F2192"/>
    <w:rsid w:val="00402C20"/>
    <w:rsid w:val="004042CC"/>
    <w:rsid w:val="00410F13"/>
    <w:rsid w:val="004125FB"/>
    <w:rsid w:val="00421C0A"/>
    <w:rsid w:val="00425FC2"/>
    <w:rsid w:val="00427BA0"/>
    <w:rsid w:val="004301F4"/>
    <w:rsid w:val="00430E33"/>
    <w:rsid w:val="00432D9E"/>
    <w:rsid w:val="0044382D"/>
    <w:rsid w:val="004460D5"/>
    <w:rsid w:val="00451751"/>
    <w:rsid w:val="004531D0"/>
    <w:rsid w:val="0046276D"/>
    <w:rsid w:val="0046469E"/>
    <w:rsid w:val="00493EA3"/>
    <w:rsid w:val="004C0E8E"/>
    <w:rsid w:val="004C19CE"/>
    <w:rsid w:val="004D031C"/>
    <w:rsid w:val="004D35C6"/>
    <w:rsid w:val="004D5FDC"/>
    <w:rsid w:val="004D6057"/>
    <w:rsid w:val="004D64FF"/>
    <w:rsid w:val="004E4911"/>
    <w:rsid w:val="004E4A46"/>
    <w:rsid w:val="004E7313"/>
    <w:rsid w:val="004F3D4D"/>
    <w:rsid w:val="004F514C"/>
    <w:rsid w:val="004F5809"/>
    <w:rsid w:val="004F6CF6"/>
    <w:rsid w:val="0050028F"/>
    <w:rsid w:val="00500700"/>
    <w:rsid w:val="00503C5C"/>
    <w:rsid w:val="0050593A"/>
    <w:rsid w:val="005125E8"/>
    <w:rsid w:val="005320FC"/>
    <w:rsid w:val="00532CB0"/>
    <w:rsid w:val="005359A9"/>
    <w:rsid w:val="00535F4D"/>
    <w:rsid w:val="00542266"/>
    <w:rsid w:val="005472D9"/>
    <w:rsid w:val="00547883"/>
    <w:rsid w:val="00557BB3"/>
    <w:rsid w:val="00562577"/>
    <w:rsid w:val="00563782"/>
    <w:rsid w:val="00567956"/>
    <w:rsid w:val="00575768"/>
    <w:rsid w:val="0058099C"/>
    <w:rsid w:val="00592F0B"/>
    <w:rsid w:val="005A7D58"/>
    <w:rsid w:val="005B4831"/>
    <w:rsid w:val="005B4D4D"/>
    <w:rsid w:val="005C0A89"/>
    <w:rsid w:val="005C54B1"/>
    <w:rsid w:val="005C6274"/>
    <w:rsid w:val="005D00EC"/>
    <w:rsid w:val="005D1CB2"/>
    <w:rsid w:val="005D4B91"/>
    <w:rsid w:val="005D5FC6"/>
    <w:rsid w:val="005E379E"/>
    <w:rsid w:val="005E598C"/>
    <w:rsid w:val="005F2EED"/>
    <w:rsid w:val="00600595"/>
    <w:rsid w:val="00600EA7"/>
    <w:rsid w:val="0060726F"/>
    <w:rsid w:val="0061663B"/>
    <w:rsid w:val="00630F2D"/>
    <w:rsid w:val="00644009"/>
    <w:rsid w:val="0065354E"/>
    <w:rsid w:val="00663766"/>
    <w:rsid w:val="006637BE"/>
    <w:rsid w:val="00664942"/>
    <w:rsid w:val="0067030A"/>
    <w:rsid w:val="00674565"/>
    <w:rsid w:val="006831B0"/>
    <w:rsid w:val="00694CEB"/>
    <w:rsid w:val="006A04D7"/>
    <w:rsid w:val="006A55E4"/>
    <w:rsid w:val="006A6196"/>
    <w:rsid w:val="006B1978"/>
    <w:rsid w:val="006B3C1D"/>
    <w:rsid w:val="006B4410"/>
    <w:rsid w:val="006C676A"/>
    <w:rsid w:val="006C72B2"/>
    <w:rsid w:val="006D1F58"/>
    <w:rsid w:val="006D2649"/>
    <w:rsid w:val="006D3D9B"/>
    <w:rsid w:val="006D3DD3"/>
    <w:rsid w:val="006E302B"/>
    <w:rsid w:val="006E3062"/>
    <w:rsid w:val="006E4E38"/>
    <w:rsid w:val="006E4E78"/>
    <w:rsid w:val="006F6DD7"/>
    <w:rsid w:val="0070225B"/>
    <w:rsid w:val="00713629"/>
    <w:rsid w:val="007234A8"/>
    <w:rsid w:val="0072436E"/>
    <w:rsid w:val="0072488B"/>
    <w:rsid w:val="007257C6"/>
    <w:rsid w:val="0073096B"/>
    <w:rsid w:val="00742A00"/>
    <w:rsid w:val="00743F09"/>
    <w:rsid w:val="007500E8"/>
    <w:rsid w:val="007605DA"/>
    <w:rsid w:val="00761374"/>
    <w:rsid w:val="00766BEB"/>
    <w:rsid w:val="00770FA3"/>
    <w:rsid w:val="00771815"/>
    <w:rsid w:val="00772021"/>
    <w:rsid w:val="00772358"/>
    <w:rsid w:val="007764E4"/>
    <w:rsid w:val="0078152B"/>
    <w:rsid w:val="00782B79"/>
    <w:rsid w:val="00782FC7"/>
    <w:rsid w:val="00783834"/>
    <w:rsid w:val="007843A3"/>
    <w:rsid w:val="00791502"/>
    <w:rsid w:val="00794F3D"/>
    <w:rsid w:val="00795AE8"/>
    <w:rsid w:val="00796EB8"/>
    <w:rsid w:val="007A3470"/>
    <w:rsid w:val="007C2716"/>
    <w:rsid w:val="007D1846"/>
    <w:rsid w:val="007D50C9"/>
    <w:rsid w:val="007D7658"/>
    <w:rsid w:val="007D7F25"/>
    <w:rsid w:val="007F14DC"/>
    <w:rsid w:val="007F20C4"/>
    <w:rsid w:val="007F6159"/>
    <w:rsid w:val="008004B7"/>
    <w:rsid w:val="00801F84"/>
    <w:rsid w:val="0081407C"/>
    <w:rsid w:val="0081508F"/>
    <w:rsid w:val="008274BE"/>
    <w:rsid w:val="008320E4"/>
    <w:rsid w:val="0085015F"/>
    <w:rsid w:val="00870345"/>
    <w:rsid w:val="0087437C"/>
    <w:rsid w:val="008751B0"/>
    <w:rsid w:val="00883AB4"/>
    <w:rsid w:val="00887B0B"/>
    <w:rsid w:val="008919FB"/>
    <w:rsid w:val="00891FD7"/>
    <w:rsid w:val="00894C73"/>
    <w:rsid w:val="008A7D06"/>
    <w:rsid w:val="008B0B56"/>
    <w:rsid w:val="008B0C90"/>
    <w:rsid w:val="008C1173"/>
    <w:rsid w:val="008C23E8"/>
    <w:rsid w:val="008C41AF"/>
    <w:rsid w:val="008C48F6"/>
    <w:rsid w:val="008D1C0D"/>
    <w:rsid w:val="008D37F0"/>
    <w:rsid w:val="008D4F5C"/>
    <w:rsid w:val="008E2820"/>
    <w:rsid w:val="008E5FEC"/>
    <w:rsid w:val="008F546F"/>
    <w:rsid w:val="008F619C"/>
    <w:rsid w:val="00901DF9"/>
    <w:rsid w:val="0090338A"/>
    <w:rsid w:val="00904C5B"/>
    <w:rsid w:val="009074A0"/>
    <w:rsid w:val="00911A9F"/>
    <w:rsid w:val="009205E7"/>
    <w:rsid w:val="0092444A"/>
    <w:rsid w:val="009319D8"/>
    <w:rsid w:val="0093231C"/>
    <w:rsid w:val="009346E8"/>
    <w:rsid w:val="00942335"/>
    <w:rsid w:val="00945363"/>
    <w:rsid w:val="00947489"/>
    <w:rsid w:val="009570AC"/>
    <w:rsid w:val="00964EF8"/>
    <w:rsid w:val="00970106"/>
    <w:rsid w:val="0097199F"/>
    <w:rsid w:val="0098410D"/>
    <w:rsid w:val="009864D2"/>
    <w:rsid w:val="009909E4"/>
    <w:rsid w:val="00991464"/>
    <w:rsid w:val="009A0528"/>
    <w:rsid w:val="009A4409"/>
    <w:rsid w:val="009B0114"/>
    <w:rsid w:val="009B6FB7"/>
    <w:rsid w:val="009C23C7"/>
    <w:rsid w:val="009C5F36"/>
    <w:rsid w:val="009C6358"/>
    <w:rsid w:val="009D4DD6"/>
    <w:rsid w:val="009E1C93"/>
    <w:rsid w:val="009E6F0B"/>
    <w:rsid w:val="009F2B9B"/>
    <w:rsid w:val="009F78F2"/>
    <w:rsid w:val="00A04334"/>
    <w:rsid w:val="00A043B2"/>
    <w:rsid w:val="00A0496B"/>
    <w:rsid w:val="00A205A3"/>
    <w:rsid w:val="00A34980"/>
    <w:rsid w:val="00A35C17"/>
    <w:rsid w:val="00A55FA2"/>
    <w:rsid w:val="00A5733F"/>
    <w:rsid w:val="00A66013"/>
    <w:rsid w:val="00A6699E"/>
    <w:rsid w:val="00A76B8D"/>
    <w:rsid w:val="00A84DE0"/>
    <w:rsid w:val="00A86C48"/>
    <w:rsid w:val="00A870BC"/>
    <w:rsid w:val="00A90222"/>
    <w:rsid w:val="00A9260E"/>
    <w:rsid w:val="00AA26D4"/>
    <w:rsid w:val="00AA2EB1"/>
    <w:rsid w:val="00AA4529"/>
    <w:rsid w:val="00AB0C17"/>
    <w:rsid w:val="00AB14D1"/>
    <w:rsid w:val="00AC428D"/>
    <w:rsid w:val="00AE73C5"/>
    <w:rsid w:val="00AF099B"/>
    <w:rsid w:val="00B01B76"/>
    <w:rsid w:val="00B05BB0"/>
    <w:rsid w:val="00B07403"/>
    <w:rsid w:val="00B126AE"/>
    <w:rsid w:val="00B13C69"/>
    <w:rsid w:val="00B158FB"/>
    <w:rsid w:val="00B2797C"/>
    <w:rsid w:val="00B30E76"/>
    <w:rsid w:val="00B326EE"/>
    <w:rsid w:val="00B3341D"/>
    <w:rsid w:val="00B338EB"/>
    <w:rsid w:val="00B40195"/>
    <w:rsid w:val="00B4085D"/>
    <w:rsid w:val="00B40A00"/>
    <w:rsid w:val="00B51240"/>
    <w:rsid w:val="00B51897"/>
    <w:rsid w:val="00B577C3"/>
    <w:rsid w:val="00B61B51"/>
    <w:rsid w:val="00B6451E"/>
    <w:rsid w:val="00B65E74"/>
    <w:rsid w:val="00B67C63"/>
    <w:rsid w:val="00B75808"/>
    <w:rsid w:val="00B8235C"/>
    <w:rsid w:val="00B829FD"/>
    <w:rsid w:val="00B83A02"/>
    <w:rsid w:val="00B85F58"/>
    <w:rsid w:val="00BA2A01"/>
    <w:rsid w:val="00BC4A2A"/>
    <w:rsid w:val="00BC5781"/>
    <w:rsid w:val="00BD7BAC"/>
    <w:rsid w:val="00BE62C3"/>
    <w:rsid w:val="00BF1397"/>
    <w:rsid w:val="00BF59A3"/>
    <w:rsid w:val="00BF7455"/>
    <w:rsid w:val="00C02E07"/>
    <w:rsid w:val="00C06B4F"/>
    <w:rsid w:val="00C0776B"/>
    <w:rsid w:val="00C106D6"/>
    <w:rsid w:val="00C12D49"/>
    <w:rsid w:val="00C152F6"/>
    <w:rsid w:val="00C21C71"/>
    <w:rsid w:val="00C24518"/>
    <w:rsid w:val="00C25319"/>
    <w:rsid w:val="00C31EFA"/>
    <w:rsid w:val="00C34541"/>
    <w:rsid w:val="00C371AD"/>
    <w:rsid w:val="00C37425"/>
    <w:rsid w:val="00C41ECF"/>
    <w:rsid w:val="00C420E5"/>
    <w:rsid w:val="00C44426"/>
    <w:rsid w:val="00C4668C"/>
    <w:rsid w:val="00C51C0A"/>
    <w:rsid w:val="00C53863"/>
    <w:rsid w:val="00C60EB7"/>
    <w:rsid w:val="00C65B9B"/>
    <w:rsid w:val="00C71368"/>
    <w:rsid w:val="00C72B25"/>
    <w:rsid w:val="00C74D59"/>
    <w:rsid w:val="00C80BE0"/>
    <w:rsid w:val="00C855EB"/>
    <w:rsid w:val="00C8680F"/>
    <w:rsid w:val="00C91F4D"/>
    <w:rsid w:val="00C96C95"/>
    <w:rsid w:val="00C97A47"/>
    <w:rsid w:val="00CA1FD2"/>
    <w:rsid w:val="00CA4D1B"/>
    <w:rsid w:val="00CA6307"/>
    <w:rsid w:val="00CB043D"/>
    <w:rsid w:val="00CB2CF8"/>
    <w:rsid w:val="00CC1D54"/>
    <w:rsid w:val="00CC1DBE"/>
    <w:rsid w:val="00CC308F"/>
    <w:rsid w:val="00CC5E48"/>
    <w:rsid w:val="00CD16BF"/>
    <w:rsid w:val="00CE1989"/>
    <w:rsid w:val="00CE462E"/>
    <w:rsid w:val="00CE5B0A"/>
    <w:rsid w:val="00CF1CFA"/>
    <w:rsid w:val="00CF3DFD"/>
    <w:rsid w:val="00CF4AA6"/>
    <w:rsid w:val="00CF5D70"/>
    <w:rsid w:val="00CF5D88"/>
    <w:rsid w:val="00CF7309"/>
    <w:rsid w:val="00D0676D"/>
    <w:rsid w:val="00D06C65"/>
    <w:rsid w:val="00D12357"/>
    <w:rsid w:val="00D15226"/>
    <w:rsid w:val="00D17962"/>
    <w:rsid w:val="00D2338B"/>
    <w:rsid w:val="00D321DA"/>
    <w:rsid w:val="00D3267D"/>
    <w:rsid w:val="00D332D5"/>
    <w:rsid w:val="00D34C6D"/>
    <w:rsid w:val="00D35850"/>
    <w:rsid w:val="00D37912"/>
    <w:rsid w:val="00D46EC2"/>
    <w:rsid w:val="00D542CC"/>
    <w:rsid w:val="00D548A5"/>
    <w:rsid w:val="00D54BB5"/>
    <w:rsid w:val="00D57B88"/>
    <w:rsid w:val="00D641FB"/>
    <w:rsid w:val="00D66409"/>
    <w:rsid w:val="00D66AA5"/>
    <w:rsid w:val="00D7089B"/>
    <w:rsid w:val="00D72102"/>
    <w:rsid w:val="00D721E8"/>
    <w:rsid w:val="00D74181"/>
    <w:rsid w:val="00D75610"/>
    <w:rsid w:val="00D819CB"/>
    <w:rsid w:val="00D9252F"/>
    <w:rsid w:val="00D960F7"/>
    <w:rsid w:val="00D96E3B"/>
    <w:rsid w:val="00DA436B"/>
    <w:rsid w:val="00DB0F5A"/>
    <w:rsid w:val="00DB3F92"/>
    <w:rsid w:val="00DC0147"/>
    <w:rsid w:val="00DC74F3"/>
    <w:rsid w:val="00DD6DE1"/>
    <w:rsid w:val="00DD7811"/>
    <w:rsid w:val="00DE1A18"/>
    <w:rsid w:val="00DE4221"/>
    <w:rsid w:val="00DF653C"/>
    <w:rsid w:val="00E077D7"/>
    <w:rsid w:val="00E1434E"/>
    <w:rsid w:val="00E1439E"/>
    <w:rsid w:val="00E20424"/>
    <w:rsid w:val="00E21432"/>
    <w:rsid w:val="00E236B4"/>
    <w:rsid w:val="00E24199"/>
    <w:rsid w:val="00E25C97"/>
    <w:rsid w:val="00E268D8"/>
    <w:rsid w:val="00E3327B"/>
    <w:rsid w:val="00E37EB8"/>
    <w:rsid w:val="00E40173"/>
    <w:rsid w:val="00E46C40"/>
    <w:rsid w:val="00E52D00"/>
    <w:rsid w:val="00E542D6"/>
    <w:rsid w:val="00E61B17"/>
    <w:rsid w:val="00E64F02"/>
    <w:rsid w:val="00E71728"/>
    <w:rsid w:val="00E72584"/>
    <w:rsid w:val="00E80E62"/>
    <w:rsid w:val="00E81635"/>
    <w:rsid w:val="00E85DC6"/>
    <w:rsid w:val="00E902C9"/>
    <w:rsid w:val="00E90518"/>
    <w:rsid w:val="00E92BF7"/>
    <w:rsid w:val="00E95B5E"/>
    <w:rsid w:val="00EA0450"/>
    <w:rsid w:val="00EA0BE1"/>
    <w:rsid w:val="00EA27F6"/>
    <w:rsid w:val="00EA56CE"/>
    <w:rsid w:val="00EA63FD"/>
    <w:rsid w:val="00EB1CAA"/>
    <w:rsid w:val="00EC0BBC"/>
    <w:rsid w:val="00EC370C"/>
    <w:rsid w:val="00EC3A19"/>
    <w:rsid w:val="00EC75E3"/>
    <w:rsid w:val="00ED079D"/>
    <w:rsid w:val="00ED7FD5"/>
    <w:rsid w:val="00EE0E7B"/>
    <w:rsid w:val="00EE79C3"/>
    <w:rsid w:val="00EF449B"/>
    <w:rsid w:val="00EF6D76"/>
    <w:rsid w:val="00EF7E2E"/>
    <w:rsid w:val="00F0210B"/>
    <w:rsid w:val="00F04476"/>
    <w:rsid w:val="00F070E2"/>
    <w:rsid w:val="00F13B49"/>
    <w:rsid w:val="00F16814"/>
    <w:rsid w:val="00F16D73"/>
    <w:rsid w:val="00F176FF"/>
    <w:rsid w:val="00F26A12"/>
    <w:rsid w:val="00F30D21"/>
    <w:rsid w:val="00F31C7D"/>
    <w:rsid w:val="00F32DB7"/>
    <w:rsid w:val="00F33447"/>
    <w:rsid w:val="00F44020"/>
    <w:rsid w:val="00F50C5E"/>
    <w:rsid w:val="00F716BF"/>
    <w:rsid w:val="00F756AD"/>
    <w:rsid w:val="00F819CE"/>
    <w:rsid w:val="00F82960"/>
    <w:rsid w:val="00F873D4"/>
    <w:rsid w:val="00F93D13"/>
    <w:rsid w:val="00F94B57"/>
    <w:rsid w:val="00F97429"/>
    <w:rsid w:val="00FA08E9"/>
    <w:rsid w:val="00FA32BA"/>
    <w:rsid w:val="00FA7063"/>
    <w:rsid w:val="00FC0483"/>
    <w:rsid w:val="00FC140C"/>
    <w:rsid w:val="00FC275A"/>
    <w:rsid w:val="00FC75D1"/>
    <w:rsid w:val="00FD5939"/>
    <w:rsid w:val="00FE1863"/>
    <w:rsid w:val="00FE37AC"/>
    <w:rsid w:val="00FE46D0"/>
    <w:rsid w:val="00FF0046"/>
    <w:rsid w:val="00FF072B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DE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3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sz w:val="2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5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6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7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9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a">
    <w:name w:val="한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ab">
    <w:name w:val="국문이름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00" w:after="0" w:line="348" w:lineRule="auto"/>
      <w:jc w:val="center"/>
      <w:textAlignment w:val="baseline"/>
    </w:pPr>
    <w:rPr>
      <w:rFonts w:ascii="-윤고딕130" w:eastAsia="-윤고딕130"/>
      <w:color w:val="000000"/>
      <w:spacing w:val="-3"/>
      <w:w w:val="95"/>
    </w:rPr>
  </w:style>
  <w:style w:type="paragraph" w:customStyle="1" w:styleId="ac">
    <w:name w:val="국문 소속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40" w:after="0" w:line="348" w:lineRule="auto"/>
      <w:jc w:val="center"/>
      <w:textAlignment w:val="baseline"/>
    </w:pPr>
    <w:rPr>
      <w:rFonts w:ascii="-윤명조120" w:eastAsia="-윤명조120"/>
      <w:color w:val="000000"/>
      <w:spacing w:val="-8"/>
      <w:w w:val="98"/>
      <w:sz w:val="18"/>
    </w:rPr>
  </w:style>
  <w:style w:type="paragraph" w:customStyle="1" w:styleId="ad">
    <w:name w:val="영문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Times New Roman" w:eastAsia="-윤명조120"/>
      <w:b/>
      <w:color w:val="000000"/>
      <w:w w:val="95"/>
      <w:sz w:val="32"/>
    </w:rPr>
  </w:style>
  <w:style w:type="character" w:customStyle="1" w:styleId="ae">
    <w:name w:val="별푱"/>
    <w:uiPriority w:val="18"/>
    <w:rPr>
      <w:rFonts w:ascii="-윤명조130" w:eastAsia="-윤명조120"/>
      <w:b/>
      <w:color w:val="000000"/>
      <w:position w:val="6"/>
      <w:sz w:val="22"/>
    </w:rPr>
  </w:style>
  <w:style w:type="paragraph" w:customStyle="1" w:styleId="af">
    <w:name w:val="영문소속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Haansoft Batang"/>
      <w:color w:val="000000"/>
      <w:sz w:val="20"/>
    </w:rPr>
  </w:style>
  <w:style w:type="paragraph" w:customStyle="1" w:styleId="af0">
    <w:name w:val="영(앱스트랙)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360" w:after="0" w:line="312" w:lineRule="auto"/>
      <w:jc w:val="both"/>
      <w:textAlignment w:val="baseline"/>
    </w:pPr>
    <w:rPr>
      <w:rFonts w:ascii="Times New Roman" w:eastAsia="-윤명조120"/>
      <w:color w:val="000000"/>
      <w:w w:val="95"/>
      <w:sz w:val="20"/>
    </w:rPr>
  </w:style>
  <w:style w:type="paragraph" w:customStyle="1" w:styleId="10">
    <w:name w:val="1.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-윤고딕130" w:eastAsia="-윤고딕130"/>
      <w:color w:val="000000"/>
      <w:spacing w:val="-6"/>
      <w:sz w:val="24"/>
    </w:rPr>
  </w:style>
  <w:style w:type="character" w:customStyle="1" w:styleId="af1">
    <w:name w:val="키워드"/>
    <w:uiPriority w:val="22"/>
    <w:rPr>
      <w:rFonts w:ascii="Times New Roman" w:eastAsia="-윤명조120"/>
      <w:color w:val="000000"/>
      <w:w w:val="95"/>
      <w:sz w:val="18"/>
    </w:rPr>
  </w:style>
  <w:style w:type="paragraph" w:customStyle="1" w:styleId="af2">
    <w:name w:val="쪽번호"/>
    <w:uiPriority w:val="23"/>
    <w:pPr>
      <w:widowControl w:val="0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wordWrap w:val="0"/>
      <w:autoSpaceDE w:val="0"/>
      <w:autoSpaceDN w:val="0"/>
      <w:snapToGrid w:val="0"/>
      <w:spacing w:after="0" w:line="384" w:lineRule="auto"/>
      <w:ind w:firstLine="200"/>
      <w:jc w:val="center"/>
      <w:textAlignment w:val="baseline"/>
    </w:pPr>
    <w:rPr>
      <w:rFonts w:ascii="Times New Roman" w:eastAsia="-윤명조120"/>
      <w:color w:val="000000"/>
      <w:spacing w:val="-3"/>
      <w:sz w:val="18"/>
    </w:rPr>
  </w:style>
  <w:style w:type="paragraph" w:customStyle="1" w:styleId="af3">
    <w:name w:val="머리말(짝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Times New Roman" w:eastAsia="HY울릉도L"/>
      <w:color w:val="000000"/>
      <w:spacing w:val="-10"/>
      <w:w w:val="85"/>
      <w:sz w:val="20"/>
    </w:rPr>
  </w:style>
  <w:style w:type="paragraph" w:customStyle="1" w:styleId="MS">
    <w:name w:val="MS바탕글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100" w:line="384" w:lineRule="auto"/>
      <w:ind w:left="360"/>
      <w:jc w:val="both"/>
      <w:textAlignment w:val="baseline"/>
    </w:pPr>
    <w:rPr>
      <w:rFonts w:ascii="Calibri" w:eastAsia="맑은 고딕"/>
      <w:color w:val="000000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맑은 고딕" w:eastAsia="맑은 고딕"/>
      <w:color w:val="000000"/>
    </w:rPr>
  </w:style>
  <w:style w:type="paragraph" w:customStyle="1" w:styleId="xl65">
    <w:name w:val="xl65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6">
    <w:name w:val="xl66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Table-">
    <w:name w:val="Table-내용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af4">
    <w:name w:val="인용문헌(맨뒤목록)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-">
    <w:name w:val="인용문헌 - 맨뒤목록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af5">
    <w:name w:val="그림캡션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360" w:lineRule="auto"/>
      <w:ind w:right="200"/>
      <w:jc w:val="center"/>
      <w:textAlignment w:val="baseline"/>
    </w:pPr>
    <w:rPr>
      <w:rFonts w:ascii="HY신명조" w:eastAsia="HY신명조"/>
      <w:color w:val="000000"/>
      <w:spacing w:val="-6"/>
      <w:sz w:val="24"/>
      <w:shd w:val="clear" w:color="000000" w:fill="auto"/>
    </w:rPr>
  </w:style>
  <w:style w:type="paragraph" w:customStyle="1" w:styleId="xl69">
    <w:name w:val="xl69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xl67">
    <w:name w:val="xl67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Table">
    <w:name w:val="Table 제목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10" w:lineRule="exact"/>
      <w:jc w:val="both"/>
      <w:textAlignment w:val="baseline"/>
    </w:pPr>
    <w:rPr>
      <w:rFonts w:ascii="Times New Roman" w:eastAsia="한양중고딕"/>
      <w:color w:val="000000"/>
    </w:rPr>
  </w:style>
  <w:style w:type="paragraph" w:customStyle="1" w:styleId="Figure">
    <w:name w:val="Figure 제목"/>
    <w:uiPriority w:val="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11">
    <w:name w:val="제 1장 본문"/>
    <w:uiPriority w:val="4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ind w:left="100"/>
      <w:jc w:val="both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xl63">
    <w:name w:val="xl63"/>
    <w:uiPriority w:val="4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64">
    <w:name w:val="xl64"/>
    <w:uiPriority w:val="4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71">
    <w:name w:val="xl71"/>
    <w:uiPriority w:val="4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0"/>
    </w:rPr>
  </w:style>
  <w:style w:type="paragraph" w:styleId="af6">
    <w:name w:val="header"/>
    <w:basedOn w:val="a"/>
    <w:link w:val="Char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f6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7">
    <w:name w:val="footer"/>
    <w:basedOn w:val="a"/>
    <w:link w:val="Char0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f7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8">
    <w:name w:val="Revision"/>
    <w:hidden/>
    <w:uiPriority w:val="99"/>
    <w:semiHidden/>
    <w:rsid w:val="000241B0"/>
    <w:pPr>
      <w:spacing w:after="0" w:line="240" w:lineRule="auto"/>
    </w:pPr>
    <w:rPr>
      <w:rFonts w:ascii="맑은 고딕" w:eastAsia="맑은 고딕"/>
      <w:color w:val="000000"/>
      <w:kern w:val="1"/>
      <w:sz w:val="20"/>
    </w:rPr>
  </w:style>
  <w:style w:type="character" w:styleId="af9">
    <w:name w:val="annotation reference"/>
    <w:basedOn w:val="a0"/>
    <w:uiPriority w:val="99"/>
    <w:semiHidden/>
    <w:unhideWhenUsed/>
    <w:rsid w:val="0031154A"/>
    <w:rPr>
      <w:sz w:val="16"/>
      <w:szCs w:val="16"/>
    </w:rPr>
  </w:style>
  <w:style w:type="paragraph" w:styleId="afa">
    <w:name w:val="annotation text"/>
    <w:basedOn w:val="a"/>
    <w:link w:val="Char1"/>
    <w:uiPriority w:val="99"/>
    <w:semiHidden/>
    <w:unhideWhenUsed/>
    <w:rsid w:val="0031154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a"/>
    <w:uiPriority w:val="99"/>
    <w:semiHidden/>
    <w:rsid w:val="0031154A"/>
    <w:rPr>
      <w:rFonts w:ascii="맑은 고딕" w:eastAsia="맑은 고딕"/>
      <w:color w:val="000000"/>
      <w:kern w:val="1"/>
      <w:sz w:val="20"/>
      <w:szCs w:val="20"/>
    </w:rPr>
  </w:style>
  <w:style w:type="paragraph" w:styleId="afb">
    <w:name w:val="annotation subject"/>
    <w:basedOn w:val="afa"/>
    <w:next w:val="afa"/>
    <w:link w:val="Char2"/>
    <w:uiPriority w:val="99"/>
    <w:semiHidden/>
    <w:unhideWhenUsed/>
    <w:rsid w:val="0031154A"/>
    <w:rPr>
      <w:b/>
      <w:bCs/>
    </w:rPr>
  </w:style>
  <w:style w:type="character" w:customStyle="1" w:styleId="Char2">
    <w:name w:val="메모 주제 Char"/>
    <w:basedOn w:val="Char1"/>
    <w:link w:val="afb"/>
    <w:uiPriority w:val="99"/>
    <w:semiHidden/>
    <w:rsid w:val="0031154A"/>
    <w:rPr>
      <w:rFonts w:ascii="맑은 고딕" w:eastAsia="맑은 고딕"/>
      <w:b/>
      <w:bCs/>
      <w:color w:val="000000"/>
      <w:kern w:val="1"/>
      <w:sz w:val="20"/>
      <w:szCs w:val="20"/>
    </w:rPr>
  </w:style>
  <w:style w:type="paragraph" w:styleId="afc">
    <w:name w:val="Normal (Web)"/>
    <w:basedOn w:val="a"/>
    <w:uiPriority w:val="99"/>
    <w:semiHidden/>
    <w:unhideWhenUsed/>
    <w:rsid w:val="00F30D21"/>
    <w:rPr>
      <w:rFonts w:ascii="Times New Roman" w:hAnsi="Times New Roman" w:cs="Times New Roman"/>
      <w:sz w:val="24"/>
      <w:szCs w:val="24"/>
    </w:rPr>
  </w:style>
  <w:style w:type="paragraph" w:styleId="afd">
    <w:name w:val="Balloon Text"/>
    <w:basedOn w:val="a"/>
    <w:link w:val="Char3"/>
    <w:uiPriority w:val="99"/>
    <w:semiHidden/>
    <w:unhideWhenUsed/>
    <w:rsid w:val="009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d"/>
    <w:uiPriority w:val="99"/>
    <w:semiHidden/>
    <w:rsid w:val="009909E4"/>
    <w:rPr>
      <w:rFonts w:ascii="Segoe UI" w:eastAsia="맑은 고딕" w:hAnsi="Segoe UI" w:cs="Segoe U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C2720-2BF6-4AB2-9EAD-84C532880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18T08:19:00Z</dcterms:created>
  <dcterms:modified xsi:type="dcterms:W3CDTF">2023-01-27T00:51:00Z</dcterms:modified>
  <cp:version/>
</cp:coreProperties>
</file>